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585"/>
        <w:tblW w:w="9072" w:type="dxa"/>
        <w:tblLook w:val="04A0" w:firstRow="1" w:lastRow="0" w:firstColumn="1" w:lastColumn="0" w:noHBand="0" w:noVBand="1"/>
      </w:tblPr>
      <w:tblGrid>
        <w:gridCol w:w="4255"/>
        <w:gridCol w:w="565"/>
        <w:gridCol w:w="850"/>
        <w:gridCol w:w="1418"/>
        <w:gridCol w:w="876"/>
        <w:gridCol w:w="1108"/>
      </w:tblGrid>
      <w:tr w:rsidR="00664540" w:rsidRPr="00664540" w:rsidTr="00664540">
        <w:trPr>
          <w:trHeight w:val="315"/>
        </w:trPr>
        <w:tc>
          <w:tcPr>
            <w:tcW w:w="4255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66454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565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/>
              </w:rPr>
              <w:t>Shapiro-Wilk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/>
              </w:rPr>
              <w:t>Levene</w:t>
            </w:r>
            <w:proofErr w:type="spellEnd"/>
          </w:p>
        </w:tc>
      </w:tr>
      <w:tr w:rsidR="00664540" w:rsidRPr="00664540" w:rsidTr="00664540">
        <w:trPr>
          <w:trHeight w:val="330"/>
        </w:trPr>
        <w:tc>
          <w:tcPr>
            <w:tcW w:w="4255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/>
              </w:rPr>
              <w:t xml:space="preserve"> W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8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1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 w:rsidR="00664540" w:rsidRPr="00664540" w:rsidTr="00664540">
        <w:trPr>
          <w:trHeight w:val="330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D6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proofErr w:type="spellStart"/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Body_weight_g</w:t>
            </w:r>
            <w:proofErr w:type="spellEnd"/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0.81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1.813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0.1685</w:t>
            </w:r>
          </w:p>
        </w:tc>
      </w:tr>
      <w:tr w:rsidR="00664540" w:rsidRPr="00664540" w:rsidTr="00664540">
        <w:trPr>
          <w:trHeight w:val="315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proofErr w:type="spellStart"/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Bone_length_mm</w:t>
            </w:r>
            <w:proofErr w:type="spellEnd"/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 xml:space="preserve">             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0.68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1.097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0.3672</w:t>
            </w:r>
          </w:p>
        </w:tc>
      </w:tr>
      <w:tr w:rsidR="00664540" w:rsidRPr="00664540" w:rsidTr="00664540">
        <w:trPr>
          <w:trHeight w:val="315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proofErr w:type="spellStart"/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Dry_bone_g</w:t>
            </w:r>
            <w:proofErr w:type="spellEnd"/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 xml:space="preserve">                 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0.40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0.968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0.4218</w:t>
            </w:r>
          </w:p>
        </w:tc>
      </w:tr>
      <w:tr w:rsidR="00664540" w:rsidRPr="00664540" w:rsidTr="00664540">
        <w:trPr>
          <w:trHeight w:val="315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proofErr w:type="spellStart"/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Wet_bone_g</w:t>
            </w:r>
            <w:proofErr w:type="spellEnd"/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 xml:space="preserve">                 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0.81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0.065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0.9776</w:t>
            </w:r>
          </w:p>
        </w:tc>
      </w:tr>
      <w:tr w:rsidR="00664540" w:rsidRPr="00664540" w:rsidTr="00664540">
        <w:trPr>
          <w:trHeight w:val="315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proofErr w:type="spellStart"/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Bone_water_content</w:t>
            </w:r>
            <w:proofErr w:type="spellEnd"/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 xml:space="preserve">_%       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0.91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0.996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0.4094</w:t>
            </w:r>
          </w:p>
        </w:tc>
      </w:tr>
      <w:tr w:rsidR="00664540" w:rsidRPr="00664540" w:rsidTr="00664540">
        <w:trPr>
          <w:trHeight w:val="315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proofErr w:type="spellStart"/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Trabecular_bone</w:t>
            </w:r>
            <w:proofErr w:type="spellEnd"/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 xml:space="preserve"> _area_μm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0.11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0.814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0.4973</w:t>
            </w:r>
          </w:p>
        </w:tc>
      </w:tr>
      <w:tr w:rsidR="00664540" w:rsidRPr="00664540" w:rsidTr="00664540">
        <w:trPr>
          <w:trHeight w:val="315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proofErr w:type="spellStart"/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Trabecular_width_µm</w:t>
            </w:r>
            <w:proofErr w:type="spellEnd"/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0.80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0.908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0.4501</w:t>
            </w:r>
          </w:p>
        </w:tc>
      </w:tr>
      <w:tr w:rsidR="00664540" w:rsidRPr="00664540" w:rsidTr="00664540">
        <w:trPr>
          <w:trHeight w:val="315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proofErr w:type="spellStart"/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Trabecular_separation_µm</w:t>
            </w:r>
            <w:proofErr w:type="spellEnd"/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0.85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0.482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0.6974</w:t>
            </w:r>
          </w:p>
        </w:tc>
      </w:tr>
      <w:tr w:rsidR="00664540" w:rsidRPr="00664540" w:rsidTr="00664540">
        <w:trPr>
          <w:trHeight w:val="315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proofErr w:type="spellStart"/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Bone_calcium_content_mg</w:t>
            </w:r>
            <w:proofErr w:type="spellEnd"/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*g-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0.15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0.834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0.4868</w:t>
            </w:r>
          </w:p>
        </w:tc>
      </w:tr>
      <w:tr w:rsidR="00664540" w:rsidRPr="00664540" w:rsidTr="00664540">
        <w:trPr>
          <w:trHeight w:val="315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proofErr w:type="spellStart"/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Phosphorous_bone_content_mg</w:t>
            </w:r>
            <w:proofErr w:type="spellEnd"/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*g-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0.34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0.672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0.5762</w:t>
            </w:r>
          </w:p>
        </w:tc>
      </w:tr>
      <w:tr w:rsidR="00664540" w:rsidRPr="00664540" w:rsidTr="00664540">
        <w:trPr>
          <w:trHeight w:val="315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proofErr w:type="spellStart"/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Maximum_load_at_fracture</w:t>
            </w:r>
            <w:proofErr w:type="spellEnd"/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 xml:space="preserve"> _N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0.57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0.753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0.5301</w:t>
            </w:r>
          </w:p>
        </w:tc>
      </w:tr>
      <w:tr w:rsidR="00664540" w:rsidRPr="00664540" w:rsidTr="00664540">
        <w:trPr>
          <w:trHeight w:val="315"/>
        </w:trPr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proofErr w:type="spellStart"/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Maximum_displacement_at_fracture_mm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0.26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2.654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0.0687</w:t>
            </w:r>
          </w:p>
        </w:tc>
      </w:tr>
      <w:tr w:rsidR="00664540" w:rsidRPr="00664540" w:rsidTr="00664540">
        <w:trPr>
          <w:trHeight w:val="315"/>
        </w:trPr>
        <w:tc>
          <w:tcPr>
            <w:tcW w:w="4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proofErr w:type="spellStart"/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Bone_stiffness_N</w:t>
            </w:r>
            <w:proofErr w:type="spellEnd"/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 xml:space="preserve">*mm-1       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0.762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1.446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540" w:rsidRPr="00664540" w:rsidRDefault="00664540" w:rsidP="00664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</w:pPr>
            <w:r w:rsidRPr="0066454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/>
              </w:rPr>
              <w:t>0.2512</w:t>
            </w:r>
          </w:p>
        </w:tc>
      </w:tr>
    </w:tbl>
    <w:p w:rsidR="00143D0E" w:rsidRDefault="000856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File</w:t>
      </w:r>
      <w:r w:rsidR="00664540" w:rsidRPr="0066454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64540" w:rsidRPr="00664540">
        <w:rPr>
          <w:rFonts w:ascii="Times New Roman" w:hAnsi="Times New Roman" w:cs="Times New Roman"/>
          <w:sz w:val="24"/>
          <w:szCs w:val="24"/>
        </w:rPr>
        <w:t>Results of Shapiro-Wilk and Levene’s tests.</w:t>
      </w:r>
    </w:p>
    <w:p w:rsidR="00664540" w:rsidRPr="00664540" w:rsidRDefault="00664540">
      <w:pPr>
        <w:rPr>
          <w:rFonts w:ascii="Times New Roman" w:hAnsi="Times New Roman" w:cs="Times New Roman"/>
          <w:b/>
          <w:sz w:val="24"/>
          <w:szCs w:val="24"/>
        </w:rPr>
      </w:pPr>
    </w:p>
    <w:sectPr w:rsidR="00664540" w:rsidRPr="0066454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540"/>
    <w:rsid w:val="0008567A"/>
    <w:rsid w:val="00143D0E"/>
    <w:rsid w:val="004A294A"/>
    <w:rsid w:val="00664540"/>
    <w:rsid w:val="00D57FA2"/>
    <w:rsid w:val="00D63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708CC5B-80FB-41D0-9954-338424AAE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  <w:lang w:val="es-CO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306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A. Torres</dc:creator>
  <cp:keywords/>
  <dc:description/>
  <cp:lastModifiedBy>Cliente</cp:lastModifiedBy>
  <cp:revision>2</cp:revision>
  <dcterms:created xsi:type="dcterms:W3CDTF">2019-03-20T17:35:00Z</dcterms:created>
  <dcterms:modified xsi:type="dcterms:W3CDTF">2019-03-20T17:35:00Z</dcterms:modified>
</cp:coreProperties>
</file>